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55270</wp:posOffset>
                </wp:positionH>
                <wp:positionV relativeFrom="paragraph">
                  <wp:posOffset>34925</wp:posOffset>
                </wp:positionV>
                <wp:extent cx="9316720" cy="1966595"/>
                <wp:effectExtent l="5080" t="5080" r="5080" b="13652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16800" cy="1966680"/>
                          <a:chOff x="0" y="0"/>
                          <a:chExt cx="9316800" cy="1966680"/>
                        </a:xfrm>
                      </wpg:grpSpPr>
                      <wps:wsp>
                        <wps:cNvSpPr txBox="1"/>
                        <wps:spPr>
                          <a:xfrm>
                            <a:off x="2500560" y="1449000"/>
                            <a:ext cx="58680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acZ F1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171240" y="1601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35040" y="1874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b05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4913640" y="1601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3335040" y="16027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576240" y="1449000"/>
                            <a:ext cx="74160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LacZ R1 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0560" y="1733400"/>
                            <a:ext cx="58680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00B050"/>
                                  <w:lang w:val="en-US" w:bidi="ar-SA"/>
                                </w:rPr>
                                <w:t xml:space="preserve">LacZ F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471120" y="18720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b05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26720" y="1733400"/>
                            <a:ext cx="74160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00B050"/>
                                  <w:lang w:val="en-US" w:bidi="ar-SA"/>
                                </w:rPr>
                                <w:t xml:space="preserve">LacZ R 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982760" y="1601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f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20280" y="1449000"/>
                            <a:ext cx="47736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FF0000"/>
                                  <w:lang w:val="en-US" w:bidi="ar-SA"/>
                                </w:rPr>
                                <w:t xml:space="preserve">NeoF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81120" y="1449000"/>
                            <a:ext cx="58680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FF0000"/>
                                  <w:lang w:val="en-US" w:bidi="ar-SA"/>
                                </w:rPr>
                                <w:t xml:space="preserve">NeoR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95600" y="492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79646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362520"/>
                            <a:ext cx="58680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F79646"/>
                                  <w:lang w:val="en-US" w:bidi="ar-SA"/>
                                </w:rPr>
                                <w:t xml:space="preserve">Ffar4 F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1239480" y="492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79646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437480" y="362520"/>
                            <a:ext cx="58680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F79646"/>
                                  <w:lang w:val="en-US" w:bidi="ar-SA"/>
                                </w:rPr>
                                <w:t xml:space="preserve">LAR3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257960" y="491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f79646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7502040" y="362520"/>
                            <a:ext cx="58680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F79646"/>
                                  <w:lang w:val="en-US" w:bidi="ar-SA"/>
                                </w:rPr>
                                <w:t xml:space="preserve">Ffar4 R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793680" y="317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70c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98440" y="172800"/>
                            <a:ext cx="67068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0070C0"/>
                                  <w:lang w:val="en-US" w:bidi="ar-SA"/>
                                </w:rPr>
                                <w:t xml:space="preserve">FfarCreF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696840" y="1303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c0504d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778840" y="0"/>
                            <a:ext cx="75456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C0504D"/>
                                  <w:lang w:val="en-US" w:bidi="ar-SA"/>
                                </w:rPr>
                                <w:t>FfarCreF1</w:t>
                              </w: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auto"/>
                                  <w:lang w:val="en-US" w:bidi="ar-SA"/>
                                </w:rPr>
                                <w:t xml:space="preserve">1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7890480" y="318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70c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133840" y="172800"/>
                            <a:ext cx="67068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0070C0"/>
                                  <w:lang w:val="en-US" w:bidi="ar-SA"/>
                                </w:rPr>
                                <w:t xml:space="preserve">FfarCreR 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8241120" y="1314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c0504d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8439120" y="0"/>
                            <a:ext cx="877680" cy="232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b/>
                                  <w:szCs w:val="20"/>
                                  <w:rFonts w:ascii="Calibri" w:hAnsi="Calibri" w:eastAsia="Calibri" w:cs="Times New Roman"/>
                                  <w:color w:val="C0504D"/>
                                  <w:lang w:val="en-US" w:bidi="ar-SA"/>
                                </w:rPr>
                                <w:t xml:space="preserve">FfarCreR 1                    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0.1pt;margin-top:2.75pt;width:733.6pt;height:154.85pt" coordorigin="402,55" coordsize="14672,309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4340;top:2337;width:923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acZ F1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5396;top:2577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654;top:3007;width:0;height:0" type="_x0000_t32">
                  <v:stroke color="#00b050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8140;top:2577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stroked="t" o:allowincell="f" style="position:absolute;left:5654;top:2579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6034;top:2337;width:1167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LacZ R1 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4340;top:2785;width:923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00B050"/>
                            <w:lang w:val="en-US" w:bidi="ar-SA"/>
                          </w:rPr>
                          <w:t xml:space="preserve">LacZ F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5868;top:3003;width:0;height:0" type="_x0000_t32">
                  <v:stroke color="#00b050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6271;top:2785;width:1167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00B050"/>
                            <w:lang w:val="en-US" w:bidi="ar-SA"/>
                          </w:rPr>
                          <w:t xml:space="preserve">LacZ R 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8249;top:2577;width:0;height:0" type="_x0000_t32">
                  <v:stroke color="red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7048;top:2337;width:751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FF0000"/>
                            <w:lang w:val="en-US" w:bidi="ar-SA"/>
                          </w:rPr>
                          <w:t xml:space="preserve">NeoF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fillcolor="white" stroked="t" o:allowincell="f" style="position:absolute;left:8561;top:2337;width:923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FF0000"/>
                            <w:lang w:val="en-US" w:bidi="ar-SA"/>
                          </w:rPr>
                          <w:t xml:space="preserve">NeoR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1655;top:830;width:0;height:0" type="_x0000_t32">
                  <v:stroke color="#f79646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02;top:626;width:923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F79646"/>
                            <w:lang w:val="en-US" w:bidi="ar-SA"/>
                          </w:rPr>
                          <w:t xml:space="preserve">Ffar4 F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2354;top:830;width:0;height:0" type="_x0000_t32">
                  <v:stroke color="#f79646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2666;top:626;width:923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F79646"/>
                            <w:lang w:val="en-US" w:bidi="ar-SA"/>
                          </w:rPr>
                          <w:t xml:space="preserve">LAR3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11832;top:829;width:0;height:0" type="_x0000_t32">
                  <v:stroke color="#f79646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2216;top:626;width:923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F79646"/>
                            <w:lang w:val="en-US" w:bidi="ar-SA"/>
                          </w:rPr>
                          <w:t xml:space="preserve">Ffar4 R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6376;top:555;width:0;height:0" type="_x0000_t32">
                  <v:stroke color="#0070c0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5124;top:327;width:1055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0070C0"/>
                            <w:lang w:val="en-US" w:bidi="ar-SA"/>
                          </w:rPr>
                          <w:t xml:space="preserve">FfarCreF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6224;top:260;width:0;height:0" type="_x0000_t32">
                  <v:stroke color="#c0504d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4778;top:55;width:1187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C0504D"/>
                            <w:lang w:val="en-US" w:bidi="ar-SA"/>
                          </w:rPr>
                          <w:t>FfarCreF1</w:t>
                        </w: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auto"/>
                            <w:lang w:val="en-US" w:bidi="ar-SA"/>
                          </w:rPr>
                          <w:t xml:space="preserve">1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12828;top:556;width:0;height:0" type="_x0000_t32">
                  <v:stroke color="#0070c0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3211;top:327;width:1055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0070C0"/>
                            <w:lang w:val="en-US" w:bidi="ar-SA"/>
                          </w:rPr>
                          <w:t xml:space="preserve">FfarCreR 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t" o:allowincell="f" style="position:absolute;left:13380;top:262;width:0;height:0" type="_x0000_t32">
                  <v:stroke color="#c0504d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fillcolor="white" stroked="t" o:allowincell="f" style="position:absolute;left:13692;top:55;width:1381;height:36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b/>
                            <w:szCs w:val="20"/>
                            <w:rFonts w:ascii="Calibri" w:hAnsi="Calibri" w:eastAsia="Calibri" w:cs="Times New Roman"/>
                            <w:color w:val="C0504D"/>
                            <w:lang w:val="en-US" w:bidi="ar-SA"/>
                          </w:rPr>
                          <w:t xml:space="preserve">FfarCreR 1                     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344025" cy="11176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1" r="-4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44025" cy="111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5801" w:leader="none"/>
        </w:tabs>
        <w:rPr/>
      </w:pPr>
      <w:r>
        <w:rPr/>
        <w:tab/>
      </w:r>
    </w:p>
    <w:p>
      <w:pPr>
        <w:pStyle w:val="Normal"/>
        <w:tabs>
          <w:tab w:val="clear" w:pos="708"/>
          <w:tab w:val="left" w:pos="5801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801" w:leader="none"/>
        </w:tabs>
        <w:rPr/>
      </w:pPr>
      <w:r>
        <w:rPr/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cs="Times New Roman" w:ascii="Times New Roman" w:hAnsi="Times New Roman"/>
          <w:b/>
          <w:sz w:val="24"/>
          <w:szCs w:val="24"/>
        </w:rPr>
        <w:t>LacZ F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TTACTGCCGCCTGTTTTGAC</w:t>
        <w:tab/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it-IT"/>
        </w:rPr>
        <w:t>LacZ R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: GACTGTAGCGGCTGATGTTG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Product size: 162 bp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it-IT"/>
        </w:rPr>
        <w:t>LacZ F1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: ACCGTTGATGTTGAAGTGGC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it-IT"/>
        </w:rPr>
        <w:t>LacZ R1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: GCCATAATTCAATTCGCGCG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Product size: 243 bp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far4 F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CAAGTCAATCGCACCCACTT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>LAR3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: CAACGGGTTCTTCTGTTAGTCC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it-IT"/>
        </w:rPr>
        <w:t>Ffar4 R</w:t>
      </w: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: CGGCTTTGGTCAGATCCTTG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Product size: allele tg 397 bp; allele wt 589 bp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PreformattatoHTML"/>
        <w:spacing w:lineRule="auto" w:line="276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farCre F</w:t>
      </w:r>
      <w:r>
        <w:rPr>
          <w:rFonts w:cs="Times New Roman" w:ascii="Times New Roman" w:hAnsi="Times New Roman"/>
          <w:sz w:val="24"/>
          <w:szCs w:val="24"/>
          <w:lang w:val="en-US"/>
        </w:rPr>
        <w:t>: TCAGTATCGGCGGAATTCC</w:t>
      </w:r>
    </w:p>
    <w:p>
      <w:pPr>
        <w:pStyle w:val="PreformattatoHTML"/>
        <w:spacing w:lineRule="auto" w:line="276"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farCre R</w:t>
      </w:r>
      <w:r>
        <w:rPr>
          <w:rFonts w:cs="Times New Roman" w:ascii="Times New Roman" w:hAnsi="Times New Roman"/>
          <w:sz w:val="24"/>
          <w:szCs w:val="24"/>
          <w:lang w:val="en-US"/>
        </w:rPr>
        <w:t>: GAGCTCAGACCATAACTTCGT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 xml:space="preserve">Product size: 400 bp if between external loxP (1st and 3rd) everything has been removed; 1306bp if the region between 1st and 2nd LoxP has been removed; 2286bp if region between 2nd and 3rd LoxP has been removed; 3217bp if anything was removed.  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PreformattatoHTM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farCre F1</w:t>
      </w:r>
      <w:r>
        <w:rPr>
          <w:rFonts w:cs="Times New Roman" w:ascii="Times New Roman" w:hAnsi="Times New Roman"/>
          <w:sz w:val="24"/>
          <w:szCs w:val="24"/>
        </w:rPr>
        <w:t>: GCGGAAGAAGGCACATGG</w:t>
      </w:r>
    </w:p>
    <w:p>
      <w:pPr>
        <w:pStyle w:val="PreformattatoHTM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farCre R1</w:t>
      </w:r>
      <w:r>
        <w:rPr>
          <w:rFonts w:cs="Times New Roman" w:ascii="Times New Roman" w:hAnsi="Times New Roman"/>
          <w:sz w:val="24"/>
          <w:szCs w:val="24"/>
        </w:rPr>
        <w:t>: CTGAACTGATGGCGAGCTC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  <w:t>Product size: 485 bp if between external loxP (1st and 3rd) everything has been removed; 1398 bp if the region between 1st and 2nd LoxP has been removed; 2378 bp if region between 2nd and 3rd LoxP has been removed; 3309 bp if anything was removed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val="en-US"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it-IT"/>
        </w:rPr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it-IT"/>
        </w:rPr>
        <w:t>NeoF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: GATGCTCTTCGTCCAGATCA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it-IT"/>
        </w:rPr>
        <w:t>NeoR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: CTCCTGCCGAGAAAGTATCC</w:t>
      </w:r>
    </w:p>
    <w:p>
      <w:pPr>
        <w:pStyle w:val="Normal"/>
        <w:tabs>
          <w:tab w:val="clear" w:pos="708"/>
          <w:tab w:val="left" w:pos="5801" w:leader="none"/>
        </w:tabs>
        <w:rPr>
          <w:rFonts w:ascii="Times New Roman" w:hAnsi="Times New Roman" w:eastAsia="Times New Roman" w:cs="Times New Roman"/>
          <w:sz w:val="24"/>
          <w:szCs w:val="24"/>
          <w:lang w:eastAsia="it-IT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Product size: 165 bp</w:t>
      </w:r>
    </w:p>
    <w:p>
      <w:pPr>
        <w:pStyle w:val="Normal"/>
        <w:tabs>
          <w:tab w:val="clear" w:pos="708"/>
          <w:tab w:val="left" w:pos="5801" w:leader="none"/>
        </w:tabs>
        <w:rPr>
          <w:rFonts w:ascii="Courier New" w:hAnsi="Courier New" w:eastAsia="Times New Roman" w:cs="Courier New"/>
          <w:sz w:val="20"/>
          <w:szCs w:val="20"/>
          <w:lang w:eastAsia="it-IT"/>
        </w:rPr>
      </w:pPr>
      <w:r>
        <w:rPr>
          <w:rFonts w:eastAsia="Times New Roman" w:cs="Courier New" w:ascii="Courier New" w:hAnsi="Courier New"/>
          <w:sz w:val="20"/>
          <w:szCs w:val="20"/>
          <w:lang w:eastAsia="it-IT"/>
        </w:rPr>
      </w:r>
    </w:p>
    <w:p>
      <w:pPr>
        <w:pStyle w:val="Normal"/>
        <w:tabs>
          <w:tab w:val="clear" w:pos="708"/>
          <w:tab w:val="left" w:pos="5801" w:leader="none"/>
        </w:tabs>
        <w:spacing w:before="0" w:after="200"/>
        <w:rPr>
          <w:rFonts w:ascii="Times New Roman" w:hAnsi="Times New Roman" w:eastAsia="Times New Roman" w:cs="Times New Roman"/>
          <w:sz w:val="20"/>
          <w:szCs w:val="20"/>
          <w:lang w:eastAsia="it-IT"/>
        </w:rPr>
      </w:pPr>
      <w:r>
        <w:rPr>
          <w:rFonts w:eastAsia="Times New Roman" w:cs="Times New Roman" w:ascii="Times New Roman" w:hAnsi="Times New Roman"/>
          <w:sz w:val="20"/>
          <w:szCs w:val="20"/>
          <w:lang w:eastAsia="it-IT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PreformattatoHTMLCarattere">
    <w:name w:val="Preformattato HTML Carattere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9:07:00Z</dcterms:created>
  <dc:creator>Utente: mlizier - Computer: RIC92660</dc:creator>
  <dc:description/>
  <cp:keywords/>
  <dc:language>en-US</dc:language>
  <cp:lastModifiedBy>federica rubbino</cp:lastModifiedBy>
  <cp:lastPrinted>2016-04-13T14:51:00Z</cp:lastPrinted>
  <dcterms:modified xsi:type="dcterms:W3CDTF">2021-09-15T09:07:00Z</dcterms:modified>
  <cp:revision>2</cp:revision>
  <dc:subject/>
  <dc:title/>
</cp:coreProperties>
</file>